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4"/>
        <w:tblW w:w="7020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2179"/>
        <w:gridCol w:w="1481"/>
        <w:gridCol w:w="6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upplemental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ble 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Univariate analysis for blood pressure control at 15 month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614" w:hRule="atLeast"/>
        </w:trPr>
        <w:tc>
          <w:tcPr>
            <w:tcW w:w="26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em</w:t>
            </w:r>
          </w:p>
        </w:tc>
        <w:tc>
          <w:tcPr>
            <w:tcW w:w="21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8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Wald's tes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312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BPT</w:t>
            </w:r>
            <w:r>
              <w:rPr>
                <w:rStyle w:val="10"/>
                <w:rFonts w:eastAsia="宋体"/>
                <w:color w:val="0070C0"/>
                <w:lang w:bidi="ar"/>
              </w:rPr>
              <w:t xml:space="preserve">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 (1.4</w:t>
            </w:r>
            <w:r>
              <w:rPr>
                <w:rStyle w:val="10"/>
                <w:sz w:val="20"/>
                <w:szCs w:val="20"/>
                <w:lang w:bidi="ar"/>
              </w:rPr>
              <w:t>0,3.9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a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9 (1.71,4.8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</w:t>
            </w:r>
            <w:r>
              <w:rPr>
                <w:rStyle w:val="10"/>
                <w:rFonts w:eastAsia="宋体"/>
                <w:color w:val="auto"/>
                <w:lang w:bidi="ar"/>
              </w:rPr>
              <w:t xml:space="preserve">ge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 (1.02,1.1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362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Duration o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T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 (0.94,1</w:t>
            </w:r>
            <w:r>
              <w:rPr>
                <w:rStyle w:val="10"/>
                <w:sz w:val="20"/>
                <w:szCs w:val="20"/>
                <w:lang w:bidi="ar"/>
              </w:rPr>
              <w:t>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 (0.53,1.5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Dyslipidemi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4 (0.87,2.4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362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amily history of HT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 (0.45,1.3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hysical activity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 (0.23,0.9</w:t>
            </w:r>
            <w:r>
              <w:rPr>
                <w:rStyle w:val="10"/>
                <w:sz w:val="20"/>
                <w:szCs w:val="20"/>
                <w:lang w:bidi="ar"/>
              </w:rPr>
              <w:t>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moking status</w:t>
            </w:r>
            <w:bookmarkStart w:id="0" w:name="_GoBack"/>
            <w:bookmarkEnd w:id="0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 (0.28,1.2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Style w:val="10"/>
                <w:rFonts w:eastAsia="宋体"/>
                <w:color w:val="auto"/>
                <w:lang w:bidi="ar"/>
              </w:rPr>
              <w:t>, 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 (0.82,0.9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r</w:t>
            </w:r>
            <w:r>
              <w:rPr>
                <w:rStyle w:val="10"/>
                <w:rFonts w:eastAsia="宋体"/>
                <w:color w:val="auto"/>
                <w:lang w:bidi="ar"/>
              </w:rPr>
              <w:t>, umol/l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 (0.97,1</w:t>
            </w:r>
            <w:r>
              <w:rPr>
                <w:rStyle w:val="10"/>
                <w:sz w:val="20"/>
                <w:szCs w:val="20"/>
                <w:lang w:bidi="ar"/>
              </w:rPr>
              <w:t>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A</w:t>
            </w:r>
            <w:r>
              <w:rPr>
                <w:rStyle w:val="10"/>
                <w:rFonts w:eastAsia="宋体"/>
                <w:color w:val="auto"/>
                <w:lang w:bidi="ar"/>
              </w:rPr>
              <w:t>, mmol/l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76 (0.9945,1.000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BG</w:t>
            </w:r>
            <w:r>
              <w:rPr>
                <w:rStyle w:val="10"/>
                <w:rFonts w:eastAsia="宋体"/>
                <w:color w:val="auto"/>
                <w:lang w:bidi="ar"/>
              </w:rPr>
              <w:t>, mmol/l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 (0.83,1.1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G</w:t>
            </w:r>
            <w:r>
              <w:rPr>
                <w:rStyle w:val="10"/>
                <w:rFonts w:eastAsia="宋体"/>
                <w:color w:val="auto"/>
                <w:lang w:bidi="ar"/>
              </w:rPr>
              <w:t>, mmol/l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6 (0.88,1.2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HO</w:t>
            </w:r>
            <w:r>
              <w:rPr>
                <w:rStyle w:val="10"/>
                <w:rFonts w:eastAsia="宋体"/>
                <w:color w:val="auto"/>
                <w:lang w:bidi="ar"/>
              </w:rPr>
              <w:t>, mmol/l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 (0.9</w:t>
            </w:r>
            <w:r>
              <w:rPr>
                <w:rStyle w:val="10"/>
                <w:sz w:val="20"/>
                <w:szCs w:val="20"/>
                <w:lang w:bidi="ar"/>
              </w:rPr>
              <w:t>0,1.3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DL</w:t>
            </w:r>
            <w:r>
              <w:rPr>
                <w:rStyle w:val="10"/>
                <w:rFonts w:eastAsia="宋体"/>
                <w:color w:val="auto"/>
                <w:lang w:bidi="ar"/>
              </w:rPr>
              <w:t>, mmol/l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3 (0.98,4.6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6" w:type="dxa"/>
          <w:trHeight w:val="293" w:hRule="atLeast"/>
        </w:trPr>
        <w:tc>
          <w:tcPr>
            <w:tcW w:w="26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DL</w:t>
            </w:r>
            <w:r>
              <w:rPr>
                <w:rStyle w:val="10"/>
                <w:rFonts w:eastAsia="宋体"/>
                <w:color w:val="auto"/>
                <w:lang w:bidi="ar"/>
              </w:rPr>
              <w:t>, mmol/l</w:t>
            </w:r>
            <w:r>
              <w:rPr>
                <w:rStyle w:val="11"/>
                <w:rFonts w:hint="default" w:ascii="Times New Roman" w:hAnsi="Times New Roman" w:cs="Times New Roman"/>
                <w:color w:val="auto"/>
                <w:lang w:bidi="ar"/>
              </w:rPr>
              <w:t xml:space="preserve"> </w:t>
            </w:r>
          </w:p>
        </w:tc>
        <w:tc>
          <w:tcPr>
            <w:tcW w:w="21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 (0.86,1.48)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te: Data presented are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O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 and 95%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breviations: HTN, hy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tension; BMI, body mass index; Cr, creatinine; UA, uric acid; FBG, fasting blood glucose; TG, triglyceride; CHO, total cholesterol; HDL, high density lipoprotein cholesterol; LDL, low density lipoprotein cholesterol</w:t>
            </w:r>
          </w:p>
        </w:tc>
      </w:tr>
    </w:tbl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tbl>
      <w:tblPr>
        <w:tblStyle w:val="4"/>
        <w:tblpPr w:leftFromText="180" w:rightFromText="180" w:vertAnchor="text" w:horzAnchor="page" w:tblpX="795" w:tblpY="382"/>
        <w:tblOverlap w:val="never"/>
        <w:tblW w:w="1103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424"/>
        <w:gridCol w:w="696"/>
        <w:gridCol w:w="236"/>
        <w:gridCol w:w="1559"/>
        <w:gridCol w:w="559"/>
        <w:gridCol w:w="236"/>
        <w:gridCol w:w="54"/>
        <w:gridCol w:w="236"/>
        <w:gridCol w:w="1462"/>
        <w:gridCol w:w="364"/>
        <w:gridCol w:w="471"/>
        <w:gridCol w:w="105"/>
        <w:gridCol w:w="135"/>
        <w:gridCol w:w="1446"/>
        <w:gridCol w:w="8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plemental Table 2  Associations between groups and HTN control of BP at 3, 6, 9, and 12 month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122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TN control of BP at 3 months</w:t>
            </w:r>
          </w:p>
        </w:tc>
        <w:tc>
          <w:tcPr>
            <w:tcW w:w="2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TN control of BP at 6 months</w:t>
            </w:r>
          </w:p>
        </w:tc>
        <w:tc>
          <w:tcPr>
            <w:tcW w:w="2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TN control of BP at 9 months</w:t>
            </w:r>
          </w:p>
        </w:tc>
        <w:tc>
          <w:tcPr>
            <w:tcW w:w="57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25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TN control of BP at 12 month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95%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95%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95%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95%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adjust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6 (1.19,3.24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2 (0.92,2.51)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2 (1.02,2.89)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 (0.96,2.7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just 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 (1.21,3.4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 (0.93,2.62)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5 (1.02,3.01)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6 (0.96,2.8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just Ⅱ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06 (1.15~3.7)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 (0.84~2.71)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8 (1.26~4.49)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7 (1.15~4.1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just Ⅲ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0 (1.20~4.03)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8 (0.89~3.15)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5 (1.41~5.37)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2 (1.32~5.19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10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tes: data presented are ORs and 95% CI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10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djust I model adjusts for age and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x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0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just Ⅱ model adjusts for Adjust I factors + body mass index, duration of hypertension, family history of hypertension, physical activity, creatinine, triglyceride, high density lipoprotein cholesterol, and smoking statu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3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just Ⅲ model adjusts for Adjust Ⅱ factors + baseline systolic blood pressure and baseline diastolic blood pressure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breviations: HTN, hypertension; BP, blood pressure; OR, odds ratio; CI; confidence interval.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56BE7"/>
    <w:rsid w:val="000C7A35"/>
    <w:rsid w:val="00256BE7"/>
    <w:rsid w:val="003055E1"/>
    <w:rsid w:val="003670BB"/>
    <w:rsid w:val="00593291"/>
    <w:rsid w:val="0059560C"/>
    <w:rsid w:val="00633049"/>
    <w:rsid w:val="006B6384"/>
    <w:rsid w:val="0071560A"/>
    <w:rsid w:val="00851D3C"/>
    <w:rsid w:val="008C28CA"/>
    <w:rsid w:val="0098193F"/>
    <w:rsid w:val="00AE2AC0"/>
    <w:rsid w:val="00B240A4"/>
    <w:rsid w:val="00B86425"/>
    <w:rsid w:val="00C633A1"/>
    <w:rsid w:val="00C92092"/>
    <w:rsid w:val="00D55037"/>
    <w:rsid w:val="00D64885"/>
    <w:rsid w:val="00DF0985"/>
    <w:rsid w:val="00E77A2D"/>
    <w:rsid w:val="00F23466"/>
    <w:rsid w:val="041D2634"/>
    <w:rsid w:val="09BA02A1"/>
    <w:rsid w:val="0AA655B1"/>
    <w:rsid w:val="134A2469"/>
    <w:rsid w:val="191C6A9D"/>
    <w:rsid w:val="1981648C"/>
    <w:rsid w:val="19BD6265"/>
    <w:rsid w:val="19EC05A0"/>
    <w:rsid w:val="1B1E066D"/>
    <w:rsid w:val="1FE8256B"/>
    <w:rsid w:val="20CF4935"/>
    <w:rsid w:val="25022F5C"/>
    <w:rsid w:val="313E0EE5"/>
    <w:rsid w:val="32177C84"/>
    <w:rsid w:val="32E241CC"/>
    <w:rsid w:val="33B17823"/>
    <w:rsid w:val="340C4AAE"/>
    <w:rsid w:val="37662174"/>
    <w:rsid w:val="38165E6D"/>
    <w:rsid w:val="3C745D80"/>
    <w:rsid w:val="41C836A1"/>
    <w:rsid w:val="44663775"/>
    <w:rsid w:val="44E5654A"/>
    <w:rsid w:val="45BD31C7"/>
    <w:rsid w:val="48AC4A07"/>
    <w:rsid w:val="4DCE6EC8"/>
    <w:rsid w:val="4E096403"/>
    <w:rsid w:val="4F9D253F"/>
    <w:rsid w:val="51CB57B1"/>
    <w:rsid w:val="52083F89"/>
    <w:rsid w:val="56CA264A"/>
    <w:rsid w:val="59BD0E03"/>
    <w:rsid w:val="5A641DA9"/>
    <w:rsid w:val="5C7C534A"/>
    <w:rsid w:val="5E0A580D"/>
    <w:rsid w:val="64EC425F"/>
    <w:rsid w:val="66F079EF"/>
    <w:rsid w:val="6AD96AE8"/>
    <w:rsid w:val="6E540E73"/>
    <w:rsid w:val="708E3679"/>
    <w:rsid w:val="72E13FCD"/>
    <w:rsid w:val="7535127C"/>
    <w:rsid w:val="77D852D5"/>
    <w:rsid w:val="7AD3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iPriority w:val="0"/>
    <w:rPr>
      <w:sz w:val="20"/>
      <w:szCs w:val="20"/>
    </w:rPr>
  </w:style>
  <w:style w:type="paragraph" w:styleId="3">
    <w:name w:val="annotation subject"/>
    <w:basedOn w:val="2"/>
    <w:next w:val="2"/>
    <w:link w:val="13"/>
    <w:qFormat/>
    <w:uiPriority w:val="0"/>
    <w:rPr>
      <w:b/>
      <w:bCs/>
    </w:rPr>
  </w:style>
  <w:style w:type="character" w:styleId="6">
    <w:name w:val="annotation reference"/>
    <w:basedOn w:val="5"/>
    <w:qFormat/>
    <w:uiPriority w:val="0"/>
    <w:rPr>
      <w:sz w:val="16"/>
      <w:szCs w:val="16"/>
    </w:rPr>
  </w:style>
  <w:style w:type="character" w:customStyle="1" w:styleId="7">
    <w:name w:val="font0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font21"/>
    <w:basedOn w:val="5"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9">
    <w:name w:val="font1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1">
    <w:name w:val="font41"/>
    <w:basedOn w:val="5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12">
    <w:name w:val="Comment Text Char"/>
    <w:basedOn w:val="5"/>
    <w:link w:val="2"/>
    <w:qFormat/>
    <w:uiPriority w:val="0"/>
    <w:rPr>
      <w:rFonts w:ascii="Calibri" w:hAnsi="Calibri"/>
      <w:kern w:val="2"/>
      <w:lang w:val="en-US" w:eastAsia="zh-CN"/>
    </w:rPr>
  </w:style>
  <w:style w:type="character" w:customStyle="1" w:styleId="13">
    <w:name w:val="Comment Subject Char"/>
    <w:basedOn w:val="12"/>
    <w:link w:val="3"/>
    <w:uiPriority w:val="0"/>
    <w:rPr>
      <w:rFonts w:ascii="Calibri" w:hAnsi="Calibri"/>
      <w:b/>
      <w:bCs/>
      <w:kern w:val="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9</Words>
  <Characters>2163</Characters>
  <Lines>18</Lines>
  <Paragraphs>5</Paragraphs>
  <TotalTime>223</TotalTime>
  <ScaleCrop>false</ScaleCrop>
  <LinksUpToDate>false</LinksUpToDate>
  <CharactersWithSpaces>2537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4T00:03:00Z</dcterms:created>
  <dc:creator>海明</dc:creator>
  <cp:lastModifiedBy>岳</cp:lastModifiedBy>
  <dcterms:modified xsi:type="dcterms:W3CDTF">2021-07-10T10:58:55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B4750E74AA04DDFB928C1B4627E2323</vt:lpwstr>
  </property>
</Properties>
</file>